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CFDA0" w14:textId="77777777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 xml:space="preserve">Supplementary Material </w:t>
      </w:r>
    </w:p>
    <w:p w14:paraId="6B6AE353" w14:textId="77777777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</w:p>
    <w:p w14:paraId="7E9FDF42" w14:textId="5ECB62C9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>For: “</w:t>
      </w:r>
      <w:bookmarkStart w:id="0" w:name="OLE_LINK21"/>
      <w:bookmarkStart w:id="1" w:name="OLE_LINK22"/>
      <w:r w:rsidRPr="0096001B">
        <w:rPr>
          <w:rFonts w:ascii="Times New Roman" w:hAnsi="Times New Roman" w:cs="Times New Roman"/>
          <w:b/>
          <w:bCs/>
        </w:rPr>
        <w:t xml:space="preserve">Methicillin-resistant </w:t>
      </w:r>
      <w:r w:rsidRPr="0096001B">
        <w:rPr>
          <w:rFonts w:ascii="Times New Roman" w:hAnsi="Times New Roman" w:cs="Times New Roman"/>
          <w:b/>
          <w:bCs/>
          <w:i/>
        </w:rPr>
        <w:t>Staphylococcus aureus</w:t>
      </w:r>
      <w:bookmarkEnd w:id="0"/>
      <w:r w:rsidRPr="0096001B">
        <w:rPr>
          <w:rFonts w:ascii="Times New Roman" w:hAnsi="Times New Roman" w:cs="Times New Roman"/>
          <w:b/>
          <w:bCs/>
        </w:rPr>
        <w:t xml:space="preserve"> (MRSA) infection in hospitalized patients is dominated by community-acquired strains: genomic epidemiological evidence</w:t>
      </w:r>
      <w:bookmarkEnd w:id="1"/>
      <w:r w:rsidRPr="0096001B">
        <w:rPr>
          <w:rFonts w:ascii="Times New Roman" w:hAnsi="Times New Roman" w:cs="Times New Roman"/>
          <w:b/>
          <w:bCs/>
        </w:rPr>
        <w:t>”</w:t>
      </w:r>
    </w:p>
    <w:p w14:paraId="5644EDC6" w14:textId="77777777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</w:p>
    <w:p w14:paraId="2D629614" w14:textId="31B7FCBE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 xml:space="preserve">Table S1. </w:t>
      </w:r>
      <w:r w:rsidRPr="0096001B">
        <w:rPr>
          <w:rFonts w:ascii="Times New Roman" w:hAnsi="Times New Roman" w:cs="Times New Roman"/>
        </w:rPr>
        <w:t>Inclusion and exclusion criteria for patient and isolate selection</w:t>
      </w:r>
    </w:p>
    <w:p w14:paraId="3A244C3E" w14:textId="2F0E1C3B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>Table S2.</w:t>
      </w:r>
      <w:r w:rsidRPr="0096001B">
        <w:rPr>
          <w:rFonts w:ascii="Times New Roman" w:hAnsi="Times New Roman" w:cs="Times New Roman"/>
        </w:rPr>
        <w:t xml:space="preserve"> </w:t>
      </w:r>
      <w:r w:rsidR="000D34FA" w:rsidRPr="000D34FA">
        <w:rPr>
          <w:rFonts w:ascii="Times New Roman" w:hAnsi="Times New Roman" w:cs="Times New Roman"/>
        </w:rPr>
        <w:t>Clinical and epidemiological characteristics of each S. aureus isolate with CA/HA classification</w:t>
      </w:r>
    </w:p>
    <w:p w14:paraId="1BFB9FA5" w14:textId="77777777" w:rsidR="0096001B" w:rsidRPr="0096001B" w:rsidRDefault="0096001B" w:rsidP="0096001B">
      <w:pPr>
        <w:jc w:val="both"/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 xml:space="preserve">Figure S1. </w:t>
      </w:r>
      <w:r w:rsidRPr="0096001B">
        <w:rPr>
          <w:rFonts w:ascii="Times New Roman" w:hAnsi="Times New Roman" w:cs="Times New Roman"/>
        </w:rPr>
        <w:t>Phylogenetic tree of 74 </w:t>
      </w:r>
      <w:r w:rsidRPr="0096001B">
        <w:rPr>
          <w:rFonts w:ascii="Times New Roman" w:hAnsi="Times New Roman" w:cs="Times New Roman"/>
          <w:i/>
          <w:iCs/>
        </w:rPr>
        <w:t>S. aureus</w:t>
      </w:r>
      <w:r w:rsidRPr="0096001B">
        <w:rPr>
          <w:rFonts w:ascii="Times New Roman" w:hAnsi="Times New Roman" w:cs="Times New Roman"/>
        </w:rPr>
        <w:t> isolates with scale bar</w:t>
      </w:r>
    </w:p>
    <w:p w14:paraId="13F99E87" w14:textId="77777777" w:rsidR="00EA0404" w:rsidRPr="0096001B" w:rsidRDefault="00EA0404" w:rsidP="0096001B">
      <w:pPr>
        <w:jc w:val="both"/>
        <w:rPr>
          <w:rFonts w:ascii="Times New Roman" w:hAnsi="Times New Roman" w:cs="Times New Roman"/>
          <w:b/>
          <w:bCs/>
        </w:rPr>
      </w:pPr>
    </w:p>
    <w:p w14:paraId="4CD8E7C4" w14:textId="194C021C" w:rsidR="0057481D" w:rsidRPr="0096001B" w:rsidRDefault="00672BC5" w:rsidP="0096001B">
      <w:pPr>
        <w:jc w:val="both"/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 xml:space="preserve">Supplementary Table S1. </w:t>
      </w:r>
      <w:bookmarkStart w:id="2" w:name="OLE_LINK87"/>
      <w:r w:rsidRPr="0096001B">
        <w:rPr>
          <w:rFonts w:ascii="Times New Roman" w:hAnsi="Times New Roman" w:cs="Times New Roman"/>
          <w:b/>
          <w:bCs/>
        </w:rPr>
        <w:t>Inclusion and exclusion criteria for patient and isolate selection</w:t>
      </w:r>
      <w:bookmarkEnd w:id="2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672BC5" w:rsidRPr="00EA0404" w14:paraId="63A2EE62" w14:textId="77777777" w:rsidTr="00EA0404">
        <w:trPr>
          <w:trHeight w:val="514"/>
        </w:trPr>
        <w:tc>
          <w:tcPr>
            <w:tcW w:w="1696" w:type="dxa"/>
            <w:vAlign w:val="center"/>
          </w:tcPr>
          <w:p w14:paraId="27EA0C2B" w14:textId="1BF378D3" w:rsidR="00672BC5" w:rsidRPr="00EA0404" w:rsidRDefault="00672BC5" w:rsidP="00672B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6600" w:type="dxa"/>
            <w:vAlign w:val="center"/>
          </w:tcPr>
          <w:p w14:paraId="58E1A5CF" w14:textId="36628CAF" w:rsidR="00672BC5" w:rsidRPr="00EA0404" w:rsidRDefault="00672BC5" w:rsidP="00672B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Criteria</w:t>
            </w:r>
          </w:p>
        </w:tc>
      </w:tr>
      <w:tr w:rsidR="00672BC5" w:rsidRPr="00EA0404" w14:paraId="22DBFE11" w14:textId="77777777" w:rsidTr="00307F29">
        <w:trPr>
          <w:trHeight w:val="1892"/>
        </w:trPr>
        <w:tc>
          <w:tcPr>
            <w:tcW w:w="1696" w:type="dxa"/>
            <w:vAlign w:val="center"/>
          </w:tcPr>
          <w:p w14:paraId="7CA00CED" w14:textId="4B075A20" w:rsidR="00672BC5" w:rsidRPr="00EA0404" w:rsidRDefault="00672BC5" w:rsidP="00672BC5">
            <w:pPr>
              <w:jc w:val="center"/>
              <w:rPr>
                <w:rFonts w:ascii="Times New Roman" w:hAnsi="Times New Roman" w:cs="Times New Roman"/>
              </w:rPr>
            </w:pPr>
            <w:r w:rsidRPr="00EA0404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6600" w:type="dxa"/>
          </w:tcPr>
          <w:p w14:paraId="7F03755C" w14:textId="77777777" w:rsidR="00672BC5" w:rsidRPr="00EA0404" w:rsidRDefault="00672BC5">
            <w:pPr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1. Patients with clinical signs of active infection (fever, elevated inflammatory markers, localizing signs)</w:t>
            </w:r>
          </w:p>
          <w:p w14:paraId="42BA47ED" w14:textId="77777777" w:rsidR="00672BC5" w:rsidRPr="00EA0404" w:rsidRDefault="00672BC5">
            <w:pPr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2. Positive culture for </w:t>
            </w:r>
            <w:r w:rsidRPr="00EA0404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EA0404">
              <w:rPr>
                <w:rFonts w:ascii="Times New Roman" w:hAnsi="Times New Roman" w:cs="Times New Roman"/>
              </w:rPr>
              <w:t> from an appropriate clinical specimen (sputum, pus, wound secretions, blood, or other sterile site fluids).</w:t>
            </w:r>
          </w:p>
          <w:p w14:paraId="231CCC72" w14:textId="7F663286" w:rsidR="00672BC5" w:rsidRPr="00EA0404" w:rsidRDefault="00672BC5" w:rsidP="00307F29">
            <w:pPr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3. Isolate obtained before or within 48 hours of initiation of antibiotic therapy (when applicable).</w:t>
            </w:r>
          </w:p>
        </w:tc>
      </w:tr>
      <w:tr w:rsidR="00672BC5" w:rsidRPr="00EA0404" w14:paraId="0D44B58D" w14:textId="77777777" w:rsidTr="00672BC5">
        <w:trPr>
          <w:trHeight w:val="1872"/>
        </w:trPr>
        <w:tc>
          <w:tcPr>
            <w:tcW w:w="1696" w:type="dxa"/>
            <w:vAlign w:val="center"/>
          </w:tcPr>
          <w:p w14:paraId="3F8783F7" w14:textId="3C32FBD6" w:rsidR="00672BC5" w:rsidRPr="00EA0404" w:rsidRDefault="00672BC5" w:rsidP="00672BC5">
            <w:pPr>
              <w:jc w:val="center"/>
              <w:rPr>
                <w:rFonts w:ascii="Times New Roman" w:hAnsi="Times New Roman" w:cs="Times New Roman"/>
              </w:rPr>
            </w:pPr>
            <w:r w:rsidRPr="00EA0404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6600" w:type="dxa"/>
          </w:tcPr>
          <w:p w14:paraId="52507A1E" w14:textId="77777777" w:rsidR="00672BC5" w:rsidRPr="00EA0404" w:rsidRDefault="00672BC5">
            <w:pPr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1. Duplicate isolates from the same patient within a 30-day period.</w:t>
            </w:r>
          </w:p>
          <w:p w14:paraId="7469A172" w14:textId="77777777" w:rsidR="00672BC5" w:rsidRPr="00EA0404" w:rsidRDefault="00672BC5">
            <w:pPr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2. Isolates considered colonization (positive culture without any corresponding clinical signs of infection).</w:t>
            </w:r>
          </w:p>
          <w:p w14:paraId="4CDE753E" w14:textId="1363765F" w:rsidR="00672BC5" w:rsidRPr="00EA0404" w:rsidRDefault="00672BC5" w:rsidP="00EF7DD2">
            <w:pPr>
              <w:rPr>
                <w:rFonts w:ascii="Times New Roman" w:hAnsi="Times New Roman" w:cs="Times New Roman"/>
                <w:b/>
                <w:bCs/>
              </w:rPr>
            </w:pPr>
            <w:r w:rsidRPr="00EA0404">
              <w:rPr>
                <w:rFonts w:ascii="Times New Roman" w:hAnsi="Times New Roman" w:cs="Times New Roman"/>
              </w:rPr>
              <w:t>3. Patients who had received broad-spectrum antibiotic therapy for more than 48 hours prior to specimen collection (to minimize false-negative cultures).</w:t>
            </w:r>
          </w:p>
        </w:tc>
      </w:tr>
    </w:tbl>
    <w:p w14:paraId="14A64EEF" w14:textId="77777777" w:rsidR="00672BC5" w:rsidRDefault="00672BC5">
      <w:pPr>
        <w:rPr>
          <w:rFonts w:hint="eastAsia"/>
          <w:b/>
          <w:bCs/>
        </w:rPr>
      </w:pPr>
    </w:p>
    <w:p w14:paraId="7F73F3D2" w14:textId="0DBE3691" w:rsidR="0040184E" w:rsidRPr="0096001B" w:rsidRDefault="0040184E">
      <w:pPr>
        <w:rPr>
          <w:rFonts w:ascii="Times New Roman" w:hAnsi="Times New Roman" w:cs="Times New Roman"/>
          <w:b/>
          <w:bCs/>
        </w:rPr>
      </w:pPr>
      <w:r w:rsidRPr="0096001B">
        <w:rPr>
          <w:rFonts w:ascii="Times New Roman" w:hAnsi="Times New Roman" w:cs="Times New Roman"/>
          <w:b/>
          <w:bCs/>
        </w:rPr>
        <w:t xml:space="preserve">Supplementary Table S2. </w:t>
      </w:r>
      <w:bookmarkStart w:id="3" w:name="OLE_LINK1"/>
      <w:r w:rsidR="000D34FA" w:rsidRPr="000D34FA">
        <w:rPr>
          <w:rFonts w:ascii="Times New Roman" w:hAnsi="Times New Roman" w:cs="Times New Roman"/>
          <w:b/>
          <w:bCs/>
        </w:rPr>
        <w:t>Clinical and epidemiological characteristics of each S. aureus isolate with CA/HA classification.</w:t>
      </w:r>
      <w:bookmarkEnd w:id="3"/>
    </w:p>
    <w:tbl>
      <w:tblPr>
        <w:tblW w:w="80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83"/>
        <w:gridCol w:w="149"/>
        <w:gridCol w:w="765"/>
        <w:gridCol w:w="72"/>
        <w:gridCol w:w="637"/>
        <w:gridCol w:w="91"/>
        <w:gridCol w:w="947"/>
        <w:gridCol w:w="84"/>
        <w:gridCol w:w="888"/>
        <w:gridCol w:w="74"/>
        <w:gridCol w:w="1060"/>
        <w:gridCol w:w="74"/>
        <w:gridCol w:w="1065"/>
        <w:gridCol w:w="74"/>
        <w:gridCol w:w="1197"/>
        <w:gridCol w:w="74"/>
      </w:tblGrid>
      <w:tr w:rsidR="00310F53" w:rsidRPr="000346CB" w14:paraId="28344A45" w14:textId="77777777" w:rsidTr="000D34FA">
        <w:trPr>
          <w:gridAfter w:val="1"/>
          <w:wAfter w:w="74" w:type="dxa"/>
          <w:trHeight w:val="276"/>
        </w:trPr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33F6DB8" w14:textId="77777777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93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27B5DD" w14:textId="3565763E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6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B99D9B" w14:textId="3421121F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03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2105A7" w14:textId="41B3E9FF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gth</w:t>
            </w:r>
          </w:p>
          <w:p w14:paraId="1A943DED" w14:textId="75DFDEF0" w:rsidR="00310F53" w:rsidRPr="000346CB" w:rsidRDefault="00235DA4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="00310F53"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 stay</w:t>
            </w:r>
            <w:r w:rsidR="000D34F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days)</w:t>
            </w:r>
          </w:p>
        </w:tc>
        <w:tc>
          <w:tcPr>
            <w:tcW w:w="97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0BB7D6" w14:textId="1D82E68D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rce of specimen</w:t>
            </w:r>
          </w:p>
        </w:tc>
        <w:tc>
          <w:tcPr>
            <w:tcW w:w="113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DB97CE" w14:textId="24E82B07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pecimen Collection Date</w:t>
            </w:r>
          </w:p>
        </w:tc>
        <w:tc>
          <w:tcPr>
            <w:tcW w:w="113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84708BC" w14:textId="067D7B46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Date</w:t>
            </w:r>
          </w:p>
        </w:tc>
        <w:tc>
          <w:tcPr>
            <w:tcW w:w="1271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826EBE4" w14:textId="77777777" w:rsidR="00310F53" w:rsidRPr="000346CB" w:rsidRDefault="00310F53" w:rsidP="00310F5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SA Type</w:t>
            </w:r>
          </w:p>
        </w:tc>
      </w:tr>
      <w:tr w:rsidR="000346CB" w:rsidRPr="000346CB" w14:paraId="356A08D0" w14:textId="77777777" w:rsidTr="000D34FA">
        <w:trPr>
          <w:trHeight w:val="276"/>
        </w:trPr>
        <w:tc>
          <w:tcPr>
            <w:tcW w:w="858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7911F4A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07</w:t>
            </w:r>
          </w:p>
        </w:tc>
        <w:tc>
          <w:tcPr>
            <w:tcW w:w="856" w:type="dxa"/>
            <w:gridSpan w:val="2"/>
            <w:tcBorders>
              <w:top w:val="single" w:sz="6" w:space="0" w:color="auto"/>
            </w:tcBorders>
            <w:vAlign w:val="bottom"/>
          </w:tcPr>
          <w:p w14:paraId="18C3B481" w14:textId="008E612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tcBorders>
              <w:top w:val="single" w:sz="6" w:space="0" w:color="auto"/>
            </w:tcBorders>
            <w:vAlign w:val="bottom"/>
          </w:tcPr>
          <w:p w14:paraId="5D3AA4FA" w14:textId="0AA1056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31" w:type="dxa"/>
            <w:gridSpan w:val="2"/>
            <w:tcBorders>
              <w:top w:val="single" w:sz="6" w:space="0" w:color="auto"/>
            </w:tcBorders>
            <w:vAlign w:val="center"/>
          </w:tcPr>
          <w:p w14:paraId="762999FA" w14:textId="2ECB863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tcBorders>
              <w:top w:val="single" w:sz="6" w:space="0" w:color="auto"/>
            </w:tcBorders>
            <w:vAlign w:val="bottom"/>
          </w:tcPr>
          <w:p w14:paraId="4F2DAB36" w14:textId="38AA43E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tcBorders>
              <w:top w:val="single" w:sz="6" w:space="0" w:color="auto"/>
            </w:tcBorders>
            <w:vAlign w:val="center"/>
          </w:tcPr>
          <w:p w14:paraId="72D7B091" w14:textId="79C7632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04</w:t>
            </w:r>
          </w:p>
        </w:tc>
        <w:tc>
          <w:tcPr>
            <w:tcW w:w="1139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58F3915A" w14:textId="625BB26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4</w:t>
            </w:r>
          </w:p>
        </w:tc>
        <w:tc>
          <w:tcPr>
            <w:tcW w:w="1271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131C07F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2C63F9BD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FE0DFF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10</w:t>
            </w:r>
          </w:p>
        </w:tc>
        <w:tc>
          <w:tcPr>
            <w:tcW w:w="856" w:type="dxa"/>
            <w:gridSpan w:val="2"/>
            <w:vAlign w:val="bottom"/>
          </w:tcPr>
          <w:p w14:paraId="6FE0BE21" w14:textId="7132D0F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5023C547" w14:textId="5E599EF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31" w:type="dxa"/>
            <w:gridSpan w:val="2"/>
            <w:vAlign w:val="center"/>
          </w:tcPr>
          <w:p w14:paraId="1C2CC534" w14:textId="50E7F9F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2" w:type="dxa"/>
            <w:gridSpan w:val="2"/>
            <w:vAlign w:val="bottom"/>
          </w:tcPr>
          <w:p w14:paraId="078E282B" w14:textId="76FB946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576C2301" w14:textId="71332D5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1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450F352" w14:textId="579DAFB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7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093425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432685F5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270991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11</w:t>
            </w:r>
          </w:p>
        </w:tc>
        <w:tc>
          <w:tcPr>
            <w:tcW w:w="856" w:type="dxa"/>
            <w:gridSpan w:val="2"/>
            <w:vAlign w:val="bottom"/>
          </w:tcPr>
          <w:p w14:paraId="1E6BB68E" w14:textId="45886B5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41EFA9ED" w14:textId="2F33E29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31" w:type="dxa"/>
            <w:gridSpan w:val="2"/>
            <w:vAlign w:val="center"/>
          </w:tcPr>
          <w:p w14:paraId="27845088" w14:textId="6E6C5AD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01245B38" w14:textId="2C787EE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7394B72C" w14:textId="536098D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3/12/1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8E9C2C5" w14:textId="6A87B76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1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AE1CA9B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41A122E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7EDE65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14</w:t>
            </w:r>
          </w:p>
        </w:tc>
        <w:tc>
          <w:tcPr>
            <w:tcW w:w="856" w:type="dxa"/>
            <w:gridSpan w:val="2"/>
            <w:vAlign w:val="bottom"/>
          </w:tcPr>
          <w:p w14:paraId="36764B82" w14:textId="1D8B413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7322BE25" w14:textId="7489710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31" w:type="dxa"/>
            <w:gridSpan w:val="2"/>
            <w:vAlign w:val="center"/>
          </w:tcPr>
          <w:p w14:paraId="4A144A9C" w14:textId="4DE6684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2" w:type="dxa"/>
            <w:gridSpan w:val="2"/>
            <w:vAlign w:val="center"/>
          </w:tcPr>
          <w:p w14:paraId="320EB997" w14:textId="25A8E47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6BB56039" w14:textId="3BD519C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3/12/2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00028E8" w14:textId="2B44066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2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512E30FC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7C2682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2738585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16</w:t>
            </w:r>
          </w:p>
        </w:tc>
        <w:tc>
          <w:tcPr>
            <w:tcW w:w="856" w:type="dxa"/>
            <w:gridSpan w:val="2"/>
            <w:vAlign w:val="bottom"/>
          </w:tcPr>
          <w:p w14:paraId="4D591C9E" w14:textId="0252064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7E146FA6" w14:textId="57C325F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1" w:type="dxa"/>
            <w:gridSpan w:val="2"/>
            <w:vAlign w:val="center"/>
          </w:tcPr>
          <w:p w14:paraId="3560FDA3" w14:textId="1B3AB0F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69CD4510" w14:textId="5B50A74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3A158904" w14:textId="794B73D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0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4D7A340" w14:textId="2839524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F9EBCEC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3C61057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8225F6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821</w:t>
            </w:r>
          </w:p>
        </w:tc>
        <w:tc>
          <w:tcPr>
            <w:tcW w:w="856" w:type="dxa"/>
            <w:gridSpan w:val="2"/>
            <w:vAlign w:val="bottom"/>
          </w:tcPr>
          <w:p w14:paraId="4D556DD4" w14:textId="1FC7416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7E3A5BDC" w14:textId="7495372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31" w:type="dxa"/>
            <w:gridSpan w:val="2"/>
            <w:vAlign w:val="center"/>
          </w:tcPr>
          <w:p w14:paraId="476996E1" w14:textId="35A42A1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2" w:type="dxa"/>
            <w:gridSpan w:val="2"/>
            <w:vAlign w:val="bottom"/>
          </w:tcPr>
          <w:p w14:paraId="51AC28B6" w14:textId="402F368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24571B39" w14:textId="5EA7B29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06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2D2FB43" w14:textId="67362C8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12/15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2FDF5A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272E8AE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06D991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23</w:t>
            </w:r>
          </w:p>
        </w:tc>
        <w:tc>
          <w:tcPr>
            <w:tcW w:w="856" w:type="dxa"/>
            <w:gridSpan w:val="2"/>
            <w:vAlign w:val="bottom"/>
          </w:tcPr>
          <w:p w14:paraId="39707B0E" w14:textId="3A242EE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651C16C8" w14:textId="1B71774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1" w:type="dxa"/>
            <w:gridSpan w:val="2"/>
            <w:vAlign w:val="center"/>
          </w:tcPr>
          <w:p w14:paraId="52DF81F5" w14:textId="75F02BF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2" w:type="dxa"/>
            <w:gridSpan w:val="2"/>
            <w:vAlign w:val="bottom"/>
          </w:tcPr>
          <w:p w14:paraId="7FDB819F" w14:textId="6E4B8EB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1A3ABD3C" w14:textId="627ACFE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2/0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4AE01DE" w14:textId="3CBC2DE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528A8574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75677BFE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F92CE7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27</w:t>
            </w:r>
          </w:p>
        </w:tc>
        <w:tc>
          <w:tcPr>
            <w:tcW w:w="856" w:type="dxa"/>
            <w:gridSpan w:val="2"/>
            <w:vAlign w:val="bottom"/>
          </w:tcPr>
          <w:p w14:paraId="0F56A209" w14:textId="1928771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615E64B1" w14:textId="6AF9F44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1" w:type="dxa"/>
            <w:gridSpan w:val="2"/>
            <w:vAlign w:val="center"/>
          </w:tcPr>
          <w:p w14:paraId="29959129" w14:textId="19D4957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2" w:type="dxa"/>
            <w:gridSpan w:val="2"/>
            <w:vAlign w:val="bottom"/>
          </w:tcPr>
          <w:p w14:paraId="20CFD62A" w14:textId="63ADF83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23281E21" w14:textId="1C85A4B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1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2C24ED4" w14:textId="5A7A5BF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356D64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A43F2D0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E0CB86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29</w:t>
            </w:r>
          </w:p>
        </w:tc>
        <w:tc>
          <w:tcPr>
            <w:tcW w:w="856" w:type="dxa"/>
            <w:gridSpan w:val="2"/>
            <w:vAlign w:val="bottom"/>
          </w:tcPr>
          <w:p w14:paraId="61BC954D" w14:textId="406E5E8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bottom"/>
          </w:tcPr>
          <w:p w14:paraId="10797BBE" w14:textId="121D099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1" w:type="dxa"/>
            <w:gridSpan w:val="2"/>
            <w:vAlign w:val="center"/>
          </w:tcPr>
          <w:p w14:paraId="0239B440" w14:textId="0B7739D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2" w:type="dxa"/>
            <w:gridSpan w:val="2"/>
            <w:vAlign w:val="bottom"/>
          </w:tcPr>
          <w:p w14:paraId="2434C456" w14:textId="2419113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2CA4E3A2" w14:textId="4E0D8A6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1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761F3D0" w14:textId="55189F5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3D33FD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5CBA64A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BC7171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30</w:t>
            </w:r>
          </w:p>
        </w:tc>
        <w:tc>
          <w:tcPr>
            <w:tcW w:w="856" w:type="dxa"/>
            <w:gridSpan w:val="2"/>
            <w:vAlign w:val="bottom"/>
          </w:tcPr>
          <w:p w14:paraId="36781275" w14:textId="652DA72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7A4089FF" w14:textId="7F055F2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1" w:type="dxa"/>
            <w:gridSpan w:val="2"/>
            <w:vAlign w:val="center"/>
          </w:tcPr>
          <w:p w14:paraId="684D11C6" w14:textId="77F3DD9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2" w:type="dxa"/>
            <w:gridSpan w:val="2"/>
            <w:vAlign w:val="center"/>
          </w:tcPr>
          <w:p w14:paraId="6209F646" w14:textId="70B5D7F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1DB0F2A9" w14:textId="78835D8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16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268A9AA" w14:textId="4CBD855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441D5F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2E2A5409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5B37703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31</w:t>
            </w:r>
          </w:p>
        </w:tc>
        <w:tc>
          <w:tcPr>
            <w:tcW w:w="856" w:type="dxa"/>
            <w:gridSpan w:val="2"/>
            <w:vAlign w:val="bottom"/>
          </w:tcPr>
          <w:p w14:paraId="4BECE3EC" w14:textId="237266E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6DD60D49" w14:textId="0C2187E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1" w:type="dxa"/>
            <w:gridSpan w:val="2"/>
            <w:vAlign w:val="center"/>
          </w:tcPr>
          <w:p w14:paraId="46C54F0F" w14:textId="6189429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2" w:type="dxa"/>
            <w:gridSpan w:val="2"/>
            <w:vAlign w:val="center"/>
          </w:tcPr>
          <w:p w14:paraId="4D35CCD3" w14:textId="0B2A59E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1F3DB862" w14:textId="62A88C5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16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C77AB89" w14:textId="2859FCA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5FC613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4B1609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28E69F5C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33</w:t>
            </w:r>
          </w:p>
        </w:tc>
        <w:tc>
          <w:tcPr>
            <w:tcW w:w="856" w:type="dxa"/>
            <w:gridSpan w:val="2"/>
            <w:vAlign w:val="bottom"/>
          </w:tcPr>
          <w:p w14:paraId="0029DD4E" w14:textId="76E2565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bottom"/>
          </w:tcPr>
          <w:p w14:paraId="733608A6" w14:textId="7D67B69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31" w:type="dxa"/>
            <w:gridSpan w:val="2"/>
            <w:vAlign w:val="center"/>
          </w:tcPr>
          <w:p w14:paraId="5C53EFDC" w14:textId="69CDBA5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2" w:type="dxa"/>
            <w:gridSpan w:val="2"/>
            <w:vAlign w:val="bottom"/>
          </w:tcPr>
          <w:p w14:paraId="21323D74" w14:textId="72C69CB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65B757CA" w14:textId="771BCBC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4DCDE84" w14:textId="1DD73FC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8515EE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2B862AC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3D3309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34</w:t>
            </w:r>
          </w:p>
        </w:tc>
        <w:tc>
          <w:tcPr>
            <w:tcW w:w="856" w:type="dxa"/>
            <w:gridSpan w:val="2"/>
            <w:vAlign w:val="bottom"/>
          </w:tcPr>
          <w:p w14:paraId="7CA2062A" w14:textId="6416A70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694E8B59" w14:textId="0ED544A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gridSpan w:val="2"/>
            <w:vAlign w:val="center"/>
          </w:tcPr>
          <w:p w14:paraId="12C9297E" w14:textId="1472304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2" w:type="dxa"/>
            <w:gridSpan w:val="2"/>
            <w:vAlign w:val="bottom"/>
          </w:tcPr>
          <w:p w14:paraId="18F28AD2" w14:textId="48764CF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02CCBFC5" w14:textId="00656EA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19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EF5B613" w14:textId="45AFC2B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356FF2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F96F039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524821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37</w:t>
            </w:r>
          </w:p>
        </w:tc>
        <w:tc>
          <w:tcPr>
            <w:tcW w:w="856" w:type="dxa"/>
            <w:gridSpan w:val="2"/>
            <w:vAlign w:val="bottom"/>
          </w:tcPr>
          <w:p w14:paraId="4282AEA1" w14:textId="5411F77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38B5E900" w14:textId="26B7ADA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1" w:type="dxa"/>
            <w:gridSpan w:val="2"/>
            <w:vAlign w:val="center"/>
          </w:tcPr>
          <w:p w14:paraId="7F933E8A" w14:textId="7BB33F7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2" w:type="dxa"/>
            <w:gridSpan w:val="2"/>
            <w:vAlign w:val="bottom"/>
          </w:tcPr>
          <w:p w14:paraId="25F37DD9" w14:textId="7D7302E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19C2CDA2" w14:textId="4E52E31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C728DA1" w14:textId="03E5964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2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1B032B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21BA4A37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C8A8EB4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38</w:t>
            </w:r>
          </w:p>
        </w:tc>
        <w:tc>
          <w:tcPr>
            <w:tcW w:w="856" w:type="dxa"/>
            <w:gridSpan w:val="2"/>
            <w:vAlign w:val="bottom"/>
          </w:tcPr>
          <w:p w14:paraId="7BD6FF9D" w14:textId="504FF7E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7FF2A647" w14:textId="6F8EE57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31" w:type="dxa"/>
            <w:gridSpan w:val="2"/>
            <w:vAlign w:val="center"/>
          </w:tcPr>
          <w:p w14:paraId="1785D940" w14:textId="2696244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0909034A" w14:textId="4042749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7220DC86" w14:textId="5CDEF52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54E4754" w14:textId="61576DE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1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713128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737A283F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2BDE7E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40</w:t>
            </w:r>
          </w:p>
        </w:tc>
        <w:tc>
          <w:tcPr>
            <w:tcW w:w="856" w:type="dxa"/>
            <w:gridSpan w:val="2"/>
            <w:vAlign w:val="bottom"/>
          </w:tcPr>
          <w:p w14:paraId="180953D8" w14:textId="26E6716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67362A97" w14:textId="58051C3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31" w:type="dxa"/>
            <w:gridSpan w:val="2"/>
            <w:vAlign w:val="center"/>
          </w:tcPr>
          <w:p w14:paraId="73C03AC3" w14:textId="68FB6BD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2" w:type="dxa"/>
            <w:gridSpan w:val="2"/>
            <w:vAlign w:val="bottom"/>
          </w:tcPr>
          <w:p w14:paraId="779231C1" w14:textId="507E97D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5D2240C9" w14:textId="70707EF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6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85EE0E4" w14:textId="71B8E47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2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AE6633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65D715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066FA4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42</w:t>
            </w:r>
          </w:p>
        </w:tc>
        <w:tc>
          <w:tcPr>
            <w:tcW w:w="856" w:type="dxa"/>
            <w:gridSpan w:val="2"/>
            <w:vAlign w:val="bottom"/>
          </w:tcPr>
          <w:p w14:paraId="5BD48BE3" w14:textId="7199220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1C363638" w14:textId="5717F65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31" w:type="dxa"/>
            <w:gridSpan w:val="2"/>
            <w:vAlign w:val="center"/>
          </w:tcPr>
          <w:p w14:paraId="4F9AE254" w14:textId="10644CE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2" w:type="dxa"/>
            <w:gridSpan w:val="2"/>
            <w:vAlign w:val="bottom"/>
          </w:tcPr>
          <w:p w14:paraId="0FBBDC7C" w14:textId="23942A0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07C8F30A" w14:textId="26C3856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9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C26990F" w14:textId="061C53D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2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FCA7E5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64CBCA9E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9D14CF3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43</w:t>
            </w:r>
          </w:p>
        </w:tc>
        <w:tc>
          <w:tcPr>
            <w:tcW w:w="856" w:type="dxa"/>
            <w:gridSpan w:val="2"/>
            <w:vAlign w:val="bottom"/>
          </w:tcPr>
          <w:p w14:paraId="2AEC3B7E" w14:textId="1ABB6DC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bottom"/>
          </w:tcPr>
          <w:p w14:paraId="0DB03CCC" w14:textId="4D5266A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31" w:type="dxa"/>
            <w:gridSpan w:val="2"/>
            <w:vAlign w:val="center"/>
          </w:tcPr>
          <w:p w14:paraId="30EC3C8D" w14:textId="72E800A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2" w:type="dxa"/>
            <w:gridSpan w:val="2"/>
            <w:vAlign w:val="bottom"/>
          </w:tcPr>
          <w:p w14:paraId="4CF6C95F" w14:textId="061C883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51CB00E4" w14:textId="35E07DD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9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D11F2F5" w14:textId="4320863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27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4A2636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07A000E3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92900B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45</w:t>
            </w:r>
          </w:p>
        </w:tc>
        <w:tc>
          <w:tcPr>
            <w:tcW w:w="856" w:type="dxa"/>
            <w:gridSpan w:val="2"/>
            <w:vAlign w:val="bottom"/>
          </w:tcPr>
          <w:p w14:paraId="46469675" w14:textId="236FB2F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03B0B118" w14:textId="6D3A23C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31" w:type="dxa"/>
            <w:gridSpan w:val="2"/>
            <w:vAlign w:val="center"/>
          </w:tcPr>
          <w:p w14:paraId="166AEE42" w14:textId="496EF23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2" w:type="dxa"/>
            <w:gridSpan w:val="2"/>
            <w:vAlign w:val="bottom"/>
          </w:tcPr>
          <w:p w14:paraId="13CAD5ED" w14:textId="0FA15DC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10943F00" w14:textId="0048129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2/0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4C02E9F" w14:textId="73EE1B2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2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BC9612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4CC01D30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204ECC6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50</w:t>
            </w:r>
          </w:p>
        </w:tc>
        <w:tc>
          <w:tcPr>
            <w:tcW w:w="856" w:type="dxa"/>
            <w:gridSpan w:val="2"/>
            <w:vAlign w:val="bottom"/>
          </w:tcPr>
          <w:p w14:paraId="29A5FAFD" w14:textId="0F31FD6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41E3CE05" w14:textId="6A7CAD0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31" w:type="dxa"/>
            <w:gridSpan w:val="2"/>
            <w:vAlign w:val="center"/>
          </w:tcPr>
          <w:p w14:paraId="690EFC54" w14:textId="404F347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2" w:type="dxa"/>
            <w:gridSpan w:val="2"/>
            <w:vAlign w:val="center"/>
          </w:tcPr>
          <w:p w14:paraId="599DA233" w14:textId="3C97419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47DDA783" w14:textId="67FD3BB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2/1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5C55D23F" w14:textId="22418D7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2/1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36FA2A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5FE873F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12C949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56</w:t>
            </w:r>
          </w:p>
        </w:tc>
        <w:tc>
          <w:tcPr>
            <w:tcW w:w="856" w:type="dxa"/>
            <w:gridSpan w:val="2"/>
            <w:vAlign w:val="bottom"/>
          </w:tcPr>
          <w:p w14:paraId="48AEF594" w14:textId="0BD4524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bottom"/>
          </w:tcPr>
          <w:p w14:paraId="0E890B2F" w14:textId="4C0747C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31" w:type="dxa"/>
            <w:gridSpan w:val="2"/>
            <w:vAlign w:val="center"/>
          </w:tcPr>
          <w:p w14:paraId="4FD58688" w14:textId="399CCF8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2" w:type="dxa"/>
            <w:gridSpan w:val="2"/>
            <w:vAlign w:val="bottom"/>
          </w:tcPr>
          <w:p w14:paraId="1B4515CB" w14:textId="11BBC40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71CCE3A6" w14:textId="78E98D3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2/2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8600B2E" w14:textId="1D7021C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2/2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799E54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7B37BB4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09778A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57</w:t>
            </w:r>
          </w:p>
        </w:tc>
        <w:tc>
          <w:tcPr>
            <w:tcW w:w="856" w:type="dxa"/>
            <w:gridSpan w:val="2"/>
            <w:vAlign w:val="bottom"/>
          </w:tcPr>
          <w:p w14:paraId="2EFF0CD0" w14:textId="6B656E8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2C17F1F0" w14:textId="4E5878E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1" w:type="dxa"/>
            <w:gridSpan w:val="2"/>
            <w:vAlign w:val="center"/>
          </w:tcPr>
          <w:p w14:paraId="35393CA0" w14:textId="4FD2A2D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2" w:type="dxa"/>
            <w:gridSpan w:val="2"/>
            <w:vAlign w:val="bottom"/>
          </w:tcPr>
          <w:p w14:paraId="75883755" w14:textId="6B5B09C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0F927F41" w14:textId="32DA564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2/1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AE6CED6" w14:textId="5C464A0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2/13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399A09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55DEBBD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B9D8BF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60</w:t>
            </w:r>
          </w:p>
        </w:tc>
        <w:tc>
          <w:tcPr>
            <w:tcW w:w="856" w:type="dxa"/>
            <w:gridSpan w:val="2"/>
            <w:vAlign w:val="bottom"/>
          </w:tcPr>
          <w:p w14:paraId="26C11771" w14:textId="2D4DC06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bottom"/>
          </w:tcPr>
          <w:p w14:paraId="53E836F7" w14:textId="3322FBD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31" w:type="dxa"/>
            <w:gridSpan w:val="2"/>
            <w:vAlign w:val="center"/>
          </w:tcPr>
          <w:p w14:paraId="3A3E0526" w14:textId="5EBE1DC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2" w:type="dxa"/>
            <w:gridSpan w:val="2"/>
            <w:vAlign w:val="bottom"/>
          </w:tcPr>
          <w:p w14:paraId="25DDBCA0" w14:textId="1E9389C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6CAE8688" w14:textId="7D2C0A8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5/0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E6C21FD" w14:textId="0228A78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560991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CC0C94A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CD8D37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62</w:t>
            </w:r>
          </w:p>
        </w:tc>
        <w:tc>
          <w:tcPr>
            <w:tcW w:w="856" w:type="dxa"/>
            <w:gridSpan w:val="2"/>
            <w:vAlign w:val="bottom"/>
          </w:tcPr>
          <w:p w14:paraId="7FC632DE" w14:textId="1ADB126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17D1C57" w14:textId="6023B98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1031" w:type="dxa"/>
            <w:gridSpan w:val="2"/>
            <w:vAlign w:val="center"/>
          </w:tcPr>
          <w:p w14:paraId="71CCED44" w14:textId="3E88FE9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2" w:type="dxa"/>
            <w:gridSpan w:val="2"/>
            <w:vAlign w:val="bottom"/>
          </w:tcPr>
          <w:p w14:paraId="1C56F721" w14:textId="1D18CF9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0DD453A6" w14:textId="1D9BB94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0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781E13F" w14:textId="7E6BEF9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CAB253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85FA643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AF6E8D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68</w:t>
            </w:r>
          </w:p>
        </w:tc>
        <w:tc>
          <w:tcPr>
            <w:tcW w:w="856" w:type="dxa"/>
            <w:gridSpan w:val="2"/>
            <w:vAlign w:val="bottom"/>
          </w:tcPr>
          <w:p w14:paraId="4A738BC6" w14:textId="615DAAD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320B400E" w14:textId="55921F4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1031" w:type="dxa"/>
            <w:gridSpan w:val="2"/>
            <w:vAlign w:val="center"/>
          </w:tcPr>
          <w:p w14:paraId="5825C2DC" w14:textId="289B892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2" w:type="dxa"/>
            <w:gridSpan w:val="2"/>
            <w:vAlign w:val="bottom"/>
          </w:tcPr>
          <w:p w14:paraId="4D29E115" w14:textId="5BE08DD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147FE943" w14:textId="7A1EA3B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1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FDCEAEF" w14:textId="2599B34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17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92DAD5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43866A4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87A595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70</w:t>
            </w:r>
          </w:p>
        </w:tc>
        <w:tc>
          <w:tcPr>
            <w:tcW w:w="856" w:type="dxa"/>
            <w:gridSpan w:val="2"/>
            <w:vAlign w:val="bottom"/>
          </w:tcPr>
          <w:p w14:paraId="3F86D8B0" w14:textId="6171025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D2FE757" w14:textId="61C6C47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</w:tc>
        <w:tc>
          <w:tcPr>
            <w:tcW w:w="1031" w:type="dxa"/>
            <w:gridSpan w:val="2"/>
            <w:vAlign w:val="center"/>
          </w:tcPr>
          <w:p w14:paraId="1D2CD893" w14:textId="71EA3E2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2" w:type="dxa"/>
            <w:gridSpan w:val="2"/>
            <w:vAlign w:val="bottom"/>
          </w:tcPr>
          <w:p w14:paraId="30AA2F0D" w14:textId="50AEAE4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3522CD3B" w14:textId="047A962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2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5503FD8C" w14:textId="0A247ED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23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522D454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E1EFD93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2C6906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71</w:t>
            </w:r>
          </w:p>
        </w:tc>
        <w:tc>
          <w:tcPr>
            <w:tcW w:w="856" w:type="dxa"/>
            <w:gridSpan w:val="2"/>
            <w:vAlign w:val="bottom"/>
          </w:tcPr>
          <w:p w14:paraId="6223A65C" w14:textId="477432A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514F8442" w14:textId="216B71E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1031" w:type="dxa"/>
            <w:gridSpan w:val="2"/>
            <w:vAlign w:val="center"/>
          </w:tcPr>
          <w:p w14:paraId="499A18F9" w14:textId="425FC1A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2" w:type="dxa"/>
            <w:gridSpan w:val="2"/>
            <w:vAlign w:val="bottom"/>
          </w:tcPr>
          <w:p w14:paraId="0A3F69F7" w14:textId="58618C1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05D69D85" w14:textId="6DDFB39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2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5A52425" w14:textId="1328231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2/1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B685F5B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53EDAAD5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65F2D03C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77</w:t>
            </w:r>
          </w:p>
        </w:tc>
        <w:tc>
          <w:tcPr>
            <w:tcW w:w="856" w:type="dxa"/>
            <w:gridSpan w:val="2"/>
            <w:vAlign w:val="bottom"/>
          </w:tcPr>
          <w:p w14:paraId="2289DD1E" w14:textId="4FC70E9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59D296EF" w14:textId="31FE7E7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031" w:type="dxa"/>
            <w:gridSpan w:val="2"/>
            <w:vAlign w:val="center"/>
          </w:tcPr>
          <w:p w14:paraId="62008946" w14:textId="6E94E8D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2" w:type="dxa"/>
            <w:gridSpan w:val="2"/>
            <w:vAlign w:val="bottom"/>
          </w:tcPr>
          <w:p w14:paraId="12CD35B6" w14:textId="314889E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7A10AB80" w14:textId="39F92B4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29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10834CF" w14:textId="1565B65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23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2DEAF0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7F99CAF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FBFA0EB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80</w:t>
            </w:r>
          </w:p>
        </w:tc>
        <w:tc>
          <w:tcPr>
            <w:tcW w:w="856" w:type="dxa"/>
            <w:gridSpan w:val="2"/>
            <w:vAlign w:val="bottom"/>
          </w:tcPr>
          <w:p w14:paraId="47C91C90" w14:textId="2287E1B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1F9B829F" w14:textId="0B47891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031" w:type="dxa"/>
            <w:gridSpan w:val="2"/>
            <w:vAlign w:val="center"/>
          </w:tcPr>
          <w:p w14:paraId="7B620E53" w14:textId="61B4D99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2" w:type="dxa"/>
            <w:gridSpan w:val="2"/>
            <w:vAlign w:val="center"/>
          </w:tcPr>
          <w:p w14:paraId="361B082D" w14:textId="46DF2F3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73D168DD" w14:textId="26FF109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0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529F058" w14:textId="6C90386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3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54F6153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671FE25C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A0CE8C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91</w:t>
            </w:r>
          </w:p>
        </w:tc>
        <w:tc>
          <w:tcPr>
            <w:tcW w:w="856" w:type="dxa"/>
            <w:gridSpan w:val="2"/>
            <w:vAlign w:val="bottom"/>
          </w:tcPr>
          <w:p w14:paraId="4E8F8F6D" w14:textId="51EA228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19A9149" w14:textId="5263A8C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1031" w:type="dxa"/>
            <w:gridSpan w:val="2"/>
            <w:vAlign w:val="center"/>
          </w:tcPr>
          <w:p w14:paraId="70C6BD51" w14:textId="720C684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2" w:type="dxa"/>
            <w:gridSpan w:val="2"/>
            <w:vAlign w:val="bottom"/>
          </w:tcPr>
          <w:p w14:paraId="4059B4D4" w14:textId="7B22678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72AFB05D" w14:textId="222C9F7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5641D7E" w14:textId="43B0DA3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4/1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CCC5D3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012C139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D3BE12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98</w:t>
            </w:r>
          </w:p>
        </w:tc>
        <w:tc>
          <w:tcPr>
            <w:tcW w:w="856" w:type="dxa"/>
            <w:gridSpan w:val="2"/>
            <w:vAlign w:val="bottom"/>
          </w:tcPr>
          <w:p w14:paraId="241EC9D4" w14:textId="1E3BB67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01A96C3B" w14:textId="544E973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1031" w:type="dxa"/>
            <w:gridSpan w:val="2"/>
            <w:vAlign w:val="center"/>
          </w:tcPr>
          <w:p w14:paraId="75851FD2" w14:textId="610906E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2" w:type="dxa"/>
            <w:gridSpan w:val="2"/>
            <w:vAlign w:val="center"/>
          </w:tcPr>
          <w:p w14:paraId="247750C3" w14:textId="71EB9CF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031D6CD5" w14:textId="24ED6E1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2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E33BF1B" w14:textId="590DD7D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4/2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5237570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C746118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A8B701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99</w:t>
            </w:r>
          </w:p>
        </w:tc>
        <w:tc>
          <w:tcPr>
            <w:tcW w:w="856" w:type="dxa"/>
            <w:gridSpan w:val="2"/>
            <w:vAlign w:val="bottom"/>
          </w:tcPr>
          <w:p w14:paraId="265F6621" w14:textId="73D2CA4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1A480582" w14:textId="660BBFF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1031" w:type="dxa"/>
            <w:gridSpan w:val="2"/>
            <w:vAlign w:val="center"/>
          </w:tcPr>
          <w:p w14:paraId="413AD136" w14:textId="325B35E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2" w:type="dxa"/>
            <w:gridSpan w:val="2"/>
            <w:vAlign w:val="center"/>
          </w:tcPr>
          <w:p w14:paraId="1B4D1343" w14:textId="76F246A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5905F139" w14:textId="43A46EF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2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15F3F45" w14:textId="1AE4DD2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4/2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E0B241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4B25B58A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7BDAE5C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02</w:t>
            </w:r>
          </w:p>
        </w:tc>
        <w:tc>
          <w:tcPr>
            <w:tcW w:w="856" w:type="dxa"/>
            <w:gridSpan w:val="2"/>
            <w:vAlign w:val="bottom"/>
          </w:tcPr>
          <w:p w14:paraId="3D3CB439" w14:textId="78A67BE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465F48C3" w14:textId="6BCF6BC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1031" w:type="dxa"/>
            <w:gridSpan w:val="2"/>
            <w:vAlign w:val="center"/>
          </w:tcPr>
          <w:p w14:paraId="1D0CC1EF" w14:textId="70305C5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58DEF6E1" w14:textId="478EB15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37D1C876" w14:textId="1642166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3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6AA58E7" w14:textId="5403FB7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4/2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0215E2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DFAD179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0B251F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11</w:t>
            </w:r>
          </w:p>
        </w:tc>
        <w:tc>
          <w:tcPr>
            <w:tcW w:w="856" w:type="dxa"/>
            <w:gridSpan w:val="2"/>
            <w:vAlign w:val="bottom"/>
          </w:tcPr>
          <w:p w14:paraId="50BF6F5C" w14:textId="25EC27A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06AEB26F" w14:textId="0F66620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1031" w:type="dxa"/>
            <w:gridSpan w:val="2"/>
            <w:vAlign w:val="center"/>
          </w:tcPr>
          <w:p w14:paraId="67F636F6" w14:textId="0A52C1D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2" w:type="dxa"/>
            <w:gridSpan w:val="2"/>
            <w:vAlign w:val="center"/>
          </w:tcPr>
          <w:p w14:paraId="502CDEDA" w14:textId="48373E7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68B3AE19" w14:textId="0062665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5/1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1785043" w14:textId="0604295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FABD44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0D6F5DF8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A43111C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12</w:t>
            </w:r>
          </w:p>
        </w:tc>
        <w:tc>
          <w:tcPr>
            <w:tcW w:w="856" w:type="dxa"/>
            <w:gridSpan w:val="2"/>
            <w:vAlign w:val="bottom"/>
          </w:tcPr>
          <w:p w14:paraId="72710E71" w14:textId="6FBA30A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554495CF" w14:textId="65CA502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031" w:type="dxa"/>
            <w:gridSpan w:val="2"/>
            <w:vAlign w:val="center"/>
          </w:tcPr>
          <w:p w14:paraId="10E39CBE" w14:textId="23E2CE9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2" w:type="dxa"/>
            <w:gridSpan w:val="2"/>
            <w:vAlign w:val="bottom"/>
          </w:tcPr>
          <w:p w14:paraId="733635C4" w14:textId="0A65050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1847E344" w14:textId="59FD6AF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5/1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66D5A18" w14:textId="502AE2B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1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C261E9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2516C98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474BD0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15</w:t>
            </w:r>
          </w:p>
        </w:tc>
        <w:tc>
          <w:tcPr>
            <w:tcW w:w="856" w:type="dxa"/>
            <w:gridSpan w:val="2"/>
            <w:vAlign w:val="bottom"/>
          </w:tcPr>
          <w:p w14:paraId="2A50E2F3" w14:textId="54EA0BC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3E0644E4" w14:textId="1D728E5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031" w:type="dxa"/>
            <w:gridSpan w:val="2"/>
            <w:vAlign w:val="center"/>
          </w:tcPr>
          <w:p w14:paraId="49081AF2" w14:textId="4F1C31E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2" w:type="dxa"/>
            <w:gridSpan w:val="2"/>
            <w:vAlign w:val="bottom"/>
          </w:tcPr>
          <w:p w14:paraId="44DEFA7C" w14:textId="607D7E5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5BE25BBD" w14:textId="69FDE25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5/1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FD736B4" w14:textId="18E6734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17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E5A894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B54040D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8BFCA1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23</w:t>
            </w:r>
          </w:p>
        </w:tc>
        <w:tc>
          <w:tcPr>
            <w:tcW w:w="856" w:type="dxa"/>
            <w:gridSpan w:val="2"/>
            <w:vAlign w:val="bottom"/>
          </w:tcPr>
          <w:p w14:paraId="56822393" w14:textId="31D1B9D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3151F44" w14:textId="4ECB57B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031" w:type="dxa"/>
            <w:gridSpan w:val="2"/>
            <w:vAlign w:val="center"/>
          </w:tcPr>
          <w:p w14:paraId="7D3443EC" w14:textId="07B3237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2" w:type="dxa"/>
            <w:gridSpan w:val="2"/>
            <w:vAlign w:val="center"/>
          </w:tcPr>
          <w:p w14:paraId="54A9AEA2" w14:textId="4964589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3ECFD4CA" w14:textId="4BE0426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5/2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58478A50" w14:textId="15E64AC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13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B92019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15D81569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212C4CC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25</w:t>
            </w:r>
          </w:p>
        </w:tc>
        <w:tc>
          <w:tcPr>
            <w:tcW w:w="856" w:type="dxa"/>
            <w:gridSpan w:val="2"/>
            <w:vAlign w:val="bottom"/>
          </w:tcPr>
          <w:p w14:paraId="43543B5D" w14:textId="55D4297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7BAC6D48" w14:textId="69F1564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31" w:type="dxa"/>
            <w:gridSpan w:val="2"/>
            <w:vAlign w:val="center"/>
          </w:tcPr>
          <w:p w14:paraId="09697470" w14:textId="7E65519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2" w:type="dxa"/>
            <w:gridSpan w:val="2"/>
            <w:vAlign w:val="bottom"/>
          </w:tcPr>
          <w:p w14:paraId="0E60AFF4" w14:textId="29A7B7A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4D784E77" w14:textId="756112E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5/26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F82FA1D" w14:textId="4623261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2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EC20F7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E328C7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DBA141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28</w:t>
            </w:r>
          </w:p>
        </w:tc>
        <w:tc>
          <w:tcPr>
            <w:tcW w:w="856" w:type="dxa"/>
            <w:gridSpan w:val="2"/>
            <w:vAlign w:val="bottom"/>
          </w:tcPr>
          <w:p w14:paraId="017DCBBF" w14:textId="47471CA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318A9524" w14:textId="6A87EE9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1031" w:type="dxa"/>
            <w:gridSpan w:val="2"/>
            <w:vAlign w:val="center"/>
          </w:tcPr>
          <w:p w14:paraId="21EE826C" w14:textId="0FF71BB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2" w:type="dxa"/>
            <w:gridSpan w:val="2"/>
            <w:vAlign w:val="bottom"/>
          </w:tcPr>
          <w:p w14:paraId="0A8150AD" w14:textId="223C715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59B05B6B" w14:textId="281E464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5/29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5D7903AF" w14:textId="1B67017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2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68F300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326A984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44421E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31</w:t>
            </w:r>
          </w:p>
        </w:tc>
        <w:tc>
          <w:tcPr>
            <w:tcW w:w="856" w:type="dxa"/>
            <w:gridSpan w:val="2"/>
            <w:vAlign w:val="bottom"/>
          </w:tcPr>
          <w:p w14:paraId="1B0B9C72" w14:textId="0E22565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7672573" w14:textId="7BD8AF9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1031" w:type="dxa"/>
            <w:gridSpan w:val="2"/>
            <w:vAlign w:val="center"/>
          </w:tcPr>
          <w:p w14:paraId="763F65FC" w14:textId="15F0097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196E095D" w14:textId="03D5900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42AD5B38" w14:textId="2C7B44C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5/3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8A5ADE9" w14:textId="5DAFF74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3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70DAB2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6AF16C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E5FE734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34</w:t>
            </w:r>
          </w:p>
        </w:tc>
        <w:tc>
          <w:tcPr>
            <w:tcW w:w="856" w:type="dxa"/>
            <w:gridSpan w:val="2"/>
            <w:vAlign w:val="bottom"/>
          </w:tcPr>
          <w:p w14:paraId="122849F2" w14:textId="5657C34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AABAD87" w14:textId="42D4BEB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31" w:type="dxa"/>
            <w:gridSpan w:val="2"/>
            <w:vAlign w:val="center"/>
          </w:tcPr>
          <w:p w14:paraId="04D2A7B6" w14:textId="34A6D71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2" w:type="dxa"/>
            <w:gridSpan w:val="2"/>
            <w:vAlign w:val="center"/>
          </w:tcPr>
          <w:p w14:paraId="56198051" w14:textId="3303C39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54845329" w14:textId="100B1DA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6/0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3F4324B" w14:textId="0F914EA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A3A3924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0EF0C0EF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608F3E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39</w:t>
            </w:r>
          </w:p>
        </w:tc>
        <w:tc>
          <w:tcPr>
            <w:tcW w:w="856" w:type="dxa"/>
            <w:gridSpan w:val="2"/>
            <w:vAlign w:val="bottom"/>
          </w:tcPr>
          <w:p w14:paraId="361BC541" w14:textId="7FEBCCB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726A9F2" w14:textId="76A57FB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1031" w:type="dxa"/>
            <w:gridSpan w:val="2"/>
            <w:vAlign w:val="center"/>
          </w:tcPr>
          <w:p w14:paraId="506E9FF5" w14:textId="7F97740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183294E0" w14:textId="32748B7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3C03B993" w14:textId="157C62F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6/0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276457A" w14:textId="73771F9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27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E54313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7BCED33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5263BE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42</w:t>
            </w:r>
          </w:p>
        </w:tc>
        <w:tc>
          <w:tcPr>
            <w:tcW w:w="856" w:type="dxa"/>
            <w:gridSpan w:val="2"/>
            <w:vAlign w:val="bottom"/>
          </w:tcPr>
          <w:p w14:paraId="402787EA" w14:textId="141A6D3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FE5D78A" w14:textId="46219EB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1031" w:type="dxa"/>
            <w:gridSpan w:val="2"/>
            <w:vAlign w:val="center"/>
          </w:tcPr>
          <w:p w14:paraId="4C3686D8" w14:textId="704B6AD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2" w:type="dxa"/>
            <w:gridSpan w:val="2"/>
            <w:vAlign w:val="center"/>
          </w:tcPr>
          <w:p w14:paraId="1DC35136" w14:textId="3C184DB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087E27A6" w14:textId="5FED370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08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8F1B294" w14:textId="75F30E7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B5CA26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ED9A86F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88A76C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44</w:t>
            </w:r>
          </w:p>
        </w:tc>
        <w:tc>
          <w:tcPr>
            <w:tcW w:w="856" w:type="dxa"/>
            <w:gridSpan w:val="2"/>
            <w:vAlign w:val="bottom"/>
          </w:tcPr>
          <w:p w14:paraId="5CD4D0B9" w14:textId="54DCA8E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7A0FFD59" w14:textId="12D3C44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</w:tc>
        <w:tc>
          <w:tcPr>
            <w:tcW w:w="1031" w:type="dxa"/>
            <w:gridSpan w:val="2"/>
            <w:vAlign w:val="center"/>
          </w:tcPr>
          <w:p w14:paraId="452E185E" w14:textId="184D9CF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2" w:type="dxa"/>
            <w:gridSpan w:val="2"/>
            <w:vAlign w:val="bottom"/>
          </w:tcPr>
          <w:p w14:paraId="0BB356AF" w14:textId="0B6A69B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736C4576" w14:textId="2A65FD1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0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9D1A313" w14:textId="6AC3C51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1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A69FB4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6005F39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F1F9BD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45</w:t>
            </w:r>
          </w:p>
        </w:tc>
        <w:tc>
          <w:tcPr>
            <w:tcW w:w="856" w:type="dxa"/>
            <w:gridSpan w:val="2"/>
            <w:vAlign w:val="bottom"/>
          </w:tcPr>
          <w:p w14:paraId="2EE6794D" w14:textId="304787A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43969EE6" w14:textId="611CB44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1031" w:type="dxa"/>
            <w:gridSpan w:val="2"/>
            <w:vAlign w:val="center"/>
          </w:tcPr>
          <w:p w14:paraId="34C02230" w14:textId="748C26E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2" w:type="dxa"/>
            <w:gridSpan w:val="2"/>
            <w:vAlign w:val="bottom"/>
          </w:tcPr>
          <w:p w14:paraId="7DD5F89A" w14:textId="0C66F54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0CEE869E" w14:textId="25AA14A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667094E" w14:textId="1BB1BEB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5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9DCA07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3199336A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F5EBE5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46</w:t>
            </w:r>
          </w:p>
        </w:tc>
        <w:tc>
          <w:tcPr>
            <w:tcW w:w="856" w:type="dxa"/>
            <w:gridSpan w:val="2"/>
            <w:vAlign w:val="bottom"/>
          </w:tcPr>
          <w:p w14:paraId="5057D403" w14:textId="432C935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27658D6D" w14:textId="253DBAC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031" w:type="dxa"/>
            <w:gridSpan w:val="2"/>
            <w:vAlign w:val="center"/>
          </w:tcPr>
          <w:p w14:paraId="0924D270" w14:textId="3FBDE82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2" w:type="dxa"/>
            <w:gridSpan w:val="2"/>
            <w:vAlign w:val="bottom"/>
          </w:tcPr>
          <w:p w14:paraId="1CFE996B" w14:textId="64DBEC5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1872D232" w14:textId="08E6E2E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1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7A86E8D" w14:textId="35AF12D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/7/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3A5FAF4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6EE7A73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D563C0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50</w:t>
            </w:r>
          </w:p>
        </w:tc>
        <w:tc>
          <w:tcPr>
            <w:tcW w:w="856" w:type="dxa"/>
            <w:gridSpan w:val="2"/>
            <w:vAlign w:val="bottom"/>
          </w:tcPr>
          <w:p w14:paraId="03F6E769" w14:textId="201D8A3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60F16B9D" w14:textId="4C331EB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1031" w:type="dxa"/>
            <w:gridSpan w:val="2"/>
            <w:vAlign w:val="center"/>
          </w:tcPr>
          <w:p w14:paraId="6315290B" w14:textId="737EFD0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2" w:type="dxa"/>
            <w:gridSpan w:val="2"/>
            <w:vAlign w:val="bottom"/>
          </w:tcPr>
          <w:p w14:paraId="1E1089AF" w14:textId="6407DAF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17A420B9" w14:textId="1C9A523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1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3BA9979" w14:textId="07F686F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89E607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0195F01E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8060DA5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53</w:t>
            </w:r>
          </w:p>
        </w:tc>
        <w:tc>
          <w:tcPr>
            <w:tcW w:w="856" w:type="dxa"/>
            <w:gridSpan w:val="2"/>
            <w:vAlign w:val="bottom"/>
          </w:tcPr>
          <w:p w14:paraId="685CB9D5" w14:textId="284BFB0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DACB4FB" w14:textId="602F063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  <w:tc>
          <w:tcPr>
            <w:tcW w:w="1031" w:type="dxa"/>
            <w:gridSpan w:val="2"/>
            <w:vAlign w:val="center"/>
          </w:tcPr>
          <w:p w14:paraId="1D06FF8C" w14:textId="69BEA50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2" w:type="dxa"/>
            <w:gridSpan w:val="2"/>
            <w:vAlign w:val="bottom"/>
          </w:tcPr>
          <w:p w14:paraId="46872E23" w14:textId="1C68297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18C5146C" w14:textId="674FD8B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1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0954201" w14:textId="0E882A2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1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911F94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8457704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0296D03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54</w:t>
            </w:r>
          </w:p>
        </w:tc>
        <w:tc>
          <w:tcPr>
            <w:tcW w:w="856" w:type="dxa"/>
            <w:gridSpan w:val="2"/>
            <w:vAlign w:val="bottom"/>
          </w:tcPr>
          <w:p w14:paraId="0F34E2C6" w14:textId="05EA2B5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CB0D5BD" w14:textId="070E1F6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</w:p>
        </w:tc>
        <w:tc>
          <w:tcPr>
            <w:tcW w:w="1031" w:type="dxa"/>
            <w:gridSpan w:val="2"/>
            <w:vAlign w:val="center"/>
          </w:tcPr>
          <w:p w14:paraId="2F43BB60" w14:textId="51CCE3B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2" w:type="dxa"/>
            <w:gridSpan w:val="2"/>
            <w:vAlign w:val="bottom"/>
          </w:tcPr>
          <w:p w14:paraId="1E107E43" w14:textId="630CB8F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212252B5" w14:textId="7D3A108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2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4A27243" w14:textId="5BAD444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1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706505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2D2E6725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BF3CAF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957</w:t>
            </w:r>
          </w:p>
        </w:tc>
        <w:tc>
          <w:tcPr>
            <w:tcW w:w="856" w:type="dxa"/>
            <w:gridSpan w:val="2"/>
            <w:vAlign w:val="bottom"/>
          </w:tcPr>
          <w:p w14:paraId="5D451917" w14:textId="038D5C6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77AC171A" w14:textId="43D6BD4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  <w:tc>
          <w:tcPr>
            <w:tcW w:w="1031" w:type="dxa"/>
            <w:gridSpan w:val="2"/>
            <w:vAlign w:val="center"/>
          </w:tcPr>
          <w:p w14:paraId="210F5EB5" w14:textId="3C48C0D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gridSpan w:val="2"/>
            <w:vAlign w:val="bottom"/>
          </w:tcPr>
          <w:p w14:paraId="1F0ADCDB" w14:textId="7A20AEA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6D8EED3F" w14:textId="3798739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2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C2330F7" w14:textId="3CCBB29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1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D1A189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3CF68E61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6837CDC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60</w:t>
            </w:r>
          </w:p>
        </w:tc>
        <w:tc>
          <w:tcPr>
            <w:tcW w:w="856" w:type="dxa"/>
            <w:gridSpan w:val="2"/>
            <w:vAlign w:val="bottom"/>
          </w:tcPr>
          <w:p w14:paraId="421CFFE7" w14:textId="611DE2C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1D491EAC" w14:textId="202936D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1031" w:type="dxa"/>
            <w:gridSpan w:val="2"/>
            <w:vAlign w:val="center"/>
          </w:tcPr>
          <w:p w14:paraId="52EE4BBE" w14:textId="4E1ADE6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2" w:type="dxa"/>
            <w:gridSpan w:val="2"/>
            <w:vAlign w:val="bottom"/>
          </w:tcPr>
          <w:p w14:paraId="45E62552" w14:textId="52D9FF9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2093AFB1" w14:textId="6E97476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2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5109703" w14:textId="1F30720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15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87E365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0F32AF0E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9C0E79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61</w:t>
            </w:r>
          </w:p>
        </w:tc>
        <w:tc>
          <w:tcPr>
            <w:tcW w:w="856" w:type="dxa"/>
            <w:gridSpan w:val="2"/>
            <w:vAlign w:val="bottom"/>
          </w:tcPr>
          <w:p w14:paraId="1A8385DB" w14:textId="529201E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E1F9EF5" w14:textId="6829F0A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031" w:type="dxa"/>
            <w:gridSpan w:val="2"/>
            <w:vAlign w:val="center"/>
          </w:tcPr>
          <w:p w14:paraId="194DAE8C" w14:textId="77D22D1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11BF55B8" w14:textId="102FD8B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7CD328BD" w14:textId="3C9A918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2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211810E" w14:textId="5CC7ECC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2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490B9C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690AB8A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2672575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63</w:t>
            </w:r>
          </w:p>
        </w:tc>
        <w:tc>
          <w:tcPr>
            <w:tcW w:w="856" w:type="dxa"/>
            <w:gridSpan w:val="2"/>
            <w:vAlign w:val="bottom"/>
          </w:tcPr>
          <w:p w14:paraId="6464CAF0" w14:textId="4660B0D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257B0B80" w14:textId="2C0338D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031" w:type="dxa"/>
            <w:gridSpan w:val="2"/>
            <w:vAlign w:val="center"/>
          </w:tcPr>
          <w:p w14:paraId="030D2158" w14:textId="5519B7B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gridSpan w:val="2"/>
            <w:vAlign w:val="bottom"/>
          </w:tcPr>
          <w:p w14:paraId="103E7946" w14:textId="1699C48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5A5E7A11" w14:textId="10CCFB7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2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05D64F7" w14:textId="4BCEDF6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2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9F7231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B72A1B1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B5B6D9B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69</w:t>
            </w:r>
          </w:p>
        </w:tc>
        <w:tc>
          <w:tcPr>
            <w:tcW w:w="856" w:type="dxa"/>
            <w:gridSpan w:val="2"/>
            <w:vAlign w:val="bottom"/>
          </w:tcPr>
          <w:p w14:paraId="2D7620D2" w14:textId="066C4C5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2D0F8FAA" w14:textId="12A8BD6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031" w:type="dxa"/>
            <w:gridSpan w:val="2"/>
            <w:vAlign w:val="center"/>
          </w:tcPr>
          <w:p w14:paraId="018FBF55" w14:textId="56AA670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2" w:type="dxa"/>
            <w:gridSpan w:val="2"/>
            <w:vAlign w:val="bottom"/>
          </w:tcPr>
          <w:p w14:paraId="0B4C04E3" w14:textId="2415B6B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758A4648" w14:textId="22D8233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6/3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41326AD" w14:textId="757DC8B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29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4DBFA03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6432537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7B1EE3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73</w:t>
            </w:r>
          </w:p>
        </w:tc>
        <w:tc>
          <w:tcPr>
            <w:tcW w:w="856" w:type="dxa"/>
            <w:gridSpan w:val="2"/>
            <w:vAlign w:val="bottom"/>
          </w:tcPr>
          <w:p w14:paraId="51E559A1" w14:textId="03B8AC1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3388D728" w14:textId="6E776A8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031" w:type="dxa"/>
            <w:gridSpan w:val="2"/>
            <w:vAlign w:val="center"/>
          </w:tcPr>
          <w:p w14:paraId="15A9F24B" w14:textId="62409A6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2" w:type="dxa"/>
            <w:gridSpan w:val="2"/>
            <w:vAlign w:val="bottom"/>
          </w:tcPr>
          <w:p w14:paraId="65833C60" w14:textId="700FDA2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142DB0D8" w14:textId="58CC52D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0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9511137" w14:textId="54B739B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28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560E1B8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612B6C0D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8F7B60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77</w:t>
            </w:r>
          </w:p>
        </w:tc>
        <w:tc>
          <w:tcPr>
            <w:tcW w:w="856" w:type="dxa"/>
            <w:gridSpan w:val="2"/>
            <w:vAlign w:val="bottom"/>
          </w:tcPr>
          <w:p w14:paraId="7E5D394D" w14:textId="5EAE16E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21FEA2E5" w14:textId="763E301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031" w:type="dxa"/>
            <w:gridSpan w:val="2"/>
            <w:vAlign w:val="center"/>
          </w:tcPr>
          <w:p w14:paraId="0B247854" w14:textId="636FD66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2" w:type="dxa"/>
            <w:gridSpan w:val="2"/>
            <w:vAlign w:val="bottom"/>
          </w:tcPr>
          <w:p w14:paraId="5B3C9B4A" w14:textId="2B32040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0F4142F1" w14:textId="3192FC1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08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EC12F92" w14:textId="37E60B0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1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44AB5C1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7033417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9DD1EBD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80</w:t>
            </w:r>
          </w:p>
        </w:tc>
        <w:tc>
          <w:tcPr>
            <w:tcW w:w="856" w:type="dxa"/>
            <w:gridSpan w:val="2"/>
            <w:vAlign w:val="bottom"/>
          </w:tcPr>
          <w:p w14:paraId="27DA7D71" w14:textId="57B1E9D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0481FEF7" w14:textId="4AC75F4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2 </w:t>
            </w:r>
          </w:p>
        </w:tc>
        <w:tc>
          <w:tcPr>
            <w:tcW w:w="1031" w:type="dxa"/>
            <w:gridSpan w:val="2"/>
            <w:vAlign w:val="center"/>
          </w:tcPr>
          <w:p w14:paraId="6979A31C" w14:textId="548112B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2" w:type="dxa"/>
            <w:gridSpan w:val="2"/>
            <w:vAlign w:val="bottom"/>
          </w:tcPr>
          <w:p w14:paraId="06516FF4" w14:textId="38D1815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20B83DDD" w14:textId="6EDDCD1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09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88D0593" w14:textId="55B1CAA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6/2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51BA26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11547A02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963FE9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82</w:t>
            </w:r>
          </w:p>
        </w:tc>
        <w:tc>
          <w:tcPr>
            <w:tcW w:w="856" w:type="dxa"/>
            <w:gridSpan w:val="2"/>
            <w:vAlign w:val="bottom"/>
          </w:tcPr>
          <w:p w14:paraId="3B29F926" w14:textId="5F63FCD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63FB53DF" w14:textId="5D9F3C4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031" w:type="dxa"/>
            <w:gridSpan w:val="2"/>
            <w:vAlign w:val="center"/>
          </w:tcPr>
          <w:p w14:paraId="36A8C027" w14:textId="76B80CDC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2" w:type="dxa"/>
            <w:gridSpan w:val="2"/>
            <w:vAlign w:val="bottom"/>
          </w:tcPr>
          <w:p w14:paraId="3042FEF8" w14:textId="585BF00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038B19BA" w14:textId="4E125AF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0DC0247" w14:textId="572A0EE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8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3500ECB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21F6CC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0D966A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83</w:t>
            </w:r>
          </w:p>
        </w:tc>
        <w:tc>
          <w:tcPr>
            <w:tcW w:w="856" w:type="dxa"/>
            <w:gridSpan w:val="2"/>
            <w:vAlign w:val="bottom"/>
          </w:tcPr>
          <w:p w14:paraId="69396C84" w14:textId="19E6F4D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52BADB59" w14:textId="40D8319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1031" w:type="dxa"/>
            <w:gridSpan w:val="2"/>
            <w:vAlign w:val="center"/>
          </w:tcPr>
          <w:p w14:paraId="768593C7" w14:textId="0DD242F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2" w:type="dxa"/>
            <w:gridSpan w:val="2"/>
            <w:vAlign w:val="bottom"/>
          </w:tcPr>
          <w:p w14:paraId="4582A0C5" w14:textId="5A13F4F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1FD0BFF5" w14:textId="3138FE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540967ED" w14:textId="0A66AB9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1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7E4DDD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1CBB12DB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A9CE8C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86</w:t>
            </w:r>
          </w:p>
        </w:tc>
        <w:tc>
          <w:tcPr>
            <w:tcW w:w="856" w:type="dxa"/>
            <w:gridSpan w:val="2"/>
            <w:vAlign w:val="bottom"/>
          </w:tcPr>
          <w:p w14:paraId="68FEF567" w14:textId="4C4B627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2751E7AC" w14:textId="40F2E70A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031" w:type="dxa"/>
            <w:gridSpan w:val="2"/>
            <w:vAlign w:val="center"/>
          </w:tcPr>
          <w:p w14:paraId="2B0B8ACD" w14:textId="565FDF1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2" w:type="dxa"/>
            <w:gridSpan w:val="2"/>
            <w:vAlign w:val="bottom"/>
          </w:tcPr>
          <w:p w14:paraId="299AAFD0" w14:textId="4AA978F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6A5E9D5D" w14:textId="7286E64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E3FA295" w14:textId="2660CB2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A4D261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0346CB" w:rsidRPr="000346CB" w14:paraId="26A65077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FCF0E8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87</w:t>
            </w:r>
          </w:p>
        </w:tc>
        <w:tc>
          <w:tcPr>
            <w:tcW w:w="856" w:type="dxa"/>
            <w:gridSpan w:val="2"/>
            <w:vAlign w:val="bottom"/>
          </w:tcPr>
          <w:p w14:paraId="1ED7E56A" w14:textId="030DA6A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5F81F173" w14:textId="4196302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1031" w:type="dxa"/>
            <w:gridSpan w:val="2"/>
            <w:vAlign w:val="center"/>
          </w:tcPr>
          <w:p w14:paraId="3587D565" w14:textId="36FD40C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bottom"/>
          </w:tcPr>
          <w:p w14:paraId="70AF8266" w14:textId="6291FE9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70BCA0B7" w14:textId="3C3E3EB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E4B1AB5" w14:textId="4AC7DED6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1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624C5D5B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09466CBF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5569A7FE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91</w:t>
            </w:r>
          </w:p>
        </w:tc>
        <w:tc>
          <w:tcPr>
            <w:tcW w:w="856" w:type="dxa"/>
            <w:gridSpan w:val="2"/>
            <w:vAlign w:val="bottom"/>
          </w:tcPr>
          <w:p w14:paraId="2E1D6B7B" w14:textId="3DBF47A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2950FFFC" w14:textId="39C2AAA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1031" w:type="dxa"/>
            <w:gridSpan w:val="2"/>
            <w:vAlign w:val="center"/>
          </w:tcPr>
          <w:p w14:paraId="55590A90" w14:textId="2CAAF59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2" w:type="dxa"/>
            <w:gridSpan w:val="2"/>
            <w:vAlign w:val="bottom"/>
          </w:tcPr>
          <w:p w14:paraId="30621F17" w14:textId="15E0811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1C1869C7" w14:textId="3AF7C59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3A275AF" w14:textId="0F6E78A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10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A89887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7037D90F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6DC6918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92</w:t>
            </w:r>
          </w:p>
        </w:tc>
        <w:tc>
          <w:tcPr>
            <w:tcW w:w="856" w:type="dxa"/>
            <w:gridSpan w:val="2"/>
            <w:vAlign w:val="bottom"/>
          </w:tcPr>
          <w:p w14:paraId="5A7D05EA" w14:textId="6E2DD77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8C2A005" w14:textId="7C1A8C8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1031" w:type="dxa"/>
            <w:gridSpan w:val="2"/>
            <w:vAlign w:val="center"/>
          </w:tcPr>
          <w:p w14:paraId="4850388C" w14:textId="359BD5B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2" w:type="dxa"/>
            <w:gridSpan w:val="2"/>
            <w:vAlign w:val="center"/>
          </w:tcPr>
          <w:p w14:paraId="66E548FC" w14:textId="60C4CC2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38E40CE1" w14:textId="4E653CE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10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7FDC59C" w14:textId="6F9EC4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1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D92B509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A8D79E7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298EF688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98</w:t>
            </w:r>
          </w:p>
        </w:tc>
        <w:tc>
          <w:tcPr>
            <w:tcW w:w="856" w:type="dxa"/>
            <w:gridSpan w:val="2"/>
            <w:vAlign w:val="bottom"/>
          </w:tcPr>
          <w:p w14:paraId="2C8FE0FB" w14:textId="6FAF1D3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59793D34" w14:textId="218D3304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1031" w:type="dxa"/>
            <w:gridSpan w:val="2"/>
            <w:vAlign w:val="center"/>
          </w:tcPr>
          <w:p w14:paraId="43BF2664" w14:textId="36632BC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2" w:type="dxa"/>
            <w:gridSpan w:val="2"/>
            <w:vAlign w:val="bottom"/>
          </w:tcPr>
          <w:p w14:paraId="4BDFABC3" w14:textId="78D8157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5" w:type="dxa"/>
            <w:gridSpan w:val="2"/>
            <w:vAlign w:val="center"/>
          </w:tcPr>
          <w:p w14:paraId="6151CEDE" w14:textId="1CDD4E9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2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A74A6D2" w14:textId="1FCEF320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23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830933F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5E160E7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08A7E97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000</w:t>
            </w:r>
          </w:p>
        </w:tc>
        <w:tc>
          <w:tcPr>
            <w:tcW w:w="856" w:type="dxa"/>
            <w:gridSpan w:val="2"/>
            <w:vAlign w:val="bottom"/>
          </w:tcPr>
          <w:p w14:paraId="4AF465EF" w14:textId="2C00709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464BBB57" w14:textId="40EAE78F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1031" w:type="dxa"/>
            <w:gridSpan w:val="2"/>
            <w:vAlign w:val="center"/>
          </w:tcPr>
          <w:p w14:paraId="3E732A2D" w14:textId="1593E1D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2" w:type="dxa"/>
            <w:gridSpan w:val="2"/>
            <w:vAlign w:val="center"/>
          </w:tcPr>
          <w:p w14:paraId="7F5124E4" w14:textId="14BC12EE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53DEAE7F" w14:textId="711CE24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2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19039D2D" w14:textId="1A79F5FD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2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AB17BA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46BD2271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24F5056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002</w:t>
            </w:r>
          </w:p>
        </w:tc>
        <w:tc>
          <w:tcPr>
            <w:tcW w:w="856" w:type="dxa"/>
            <w:gridSpan w:val="2"/>
            <w:vAlign w:val="bottom"/>
          </w:tcPr>
          <w:p w14:paraId="5AEE5EA0" w14:textId="27EB3D5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6A2F576C" w14:textId="0EC2414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</w:p>
        </w:tc>
        <w:tc>
          <w:tcPr>
            <w:tcW w:w="1031" w:type="dxa"/>
            <w:gridSpan w:val="2"/>
            <w:vAlign w:val="center"/>
          </w:tcPr>
          <w:p w14:paraId="3C4D4AD6" w14:textId="654AC4F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gridSpan w:val="2"/>
            <w:vAlign w:val="bottom"/>
          </w:tcPr>
          <w:p w14:paraId="34971658" w14:textId="0E2EFDD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1135" w:type="dxa"/>
            <w:gridSpan w:val="2"/>
            <w:vAlign w:val="center"/>
          </w:tcPr>
          <w:p w14:paraId="428DEE19" w14:textId="7C228FF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2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486DBB18" w14:textId="20D911D5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2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4AF5E30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-MRSA</w:t>
            </w:r>
          </w:p>
        </w:tc>
      </w:tr>
      <w:tr w:rsidR="000346CB" w:rsidRPr="000346CB" w14:paraId="50DCF85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60DF1C12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004</w:t>
            </w:r>
          </w:p>
        </w:tc>
        <w:tc>
          <w:tcPr>
            <w:tcW w:w="856" w:type="dxa"/>
            <w:gridSpan w:val="2"/>
            <w:vAlign w:val="bottom"/>
          </w:tcPr>
          <w:p w14:paraId="70D43183" w14:textId="069C5A0B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00CB0DE5" w14:textId="4D4E0818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031" w:type="dxa"/>
            <w:gridSpan w:val="2"/>
            <w:vAlign w:val="center"/>
          </w:tcPr>
          <w:p w14:paraId="43DB5C79" w14:textId="007276B2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gridSpan w:val="2"/>
            <w:vAlign w:val="bottom"/>
          </w:tcPr>
          <w:p w14:paraId="0DE723A1" w14:textId="3BCC0E19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01C252DC" w14:textId="54F90703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8/03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6ADDA1D6" w14:textId="59F40721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3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5396879A" w14:textId="77777777" w:rsidR="000346CB" w:rsidRPr="000346CB" w:rsidRDefault="000346CB" w:rsidP="000346C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-MRSA</w:t>
            </w:r>
          </w:p>
        </w:tc>
      </w:tr>
      <w:tr w:rsidR="00C0301A" w:rsidRPr="000346CB" w14:paraId="6FE0117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482FC978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28</w:t>
            </w:r>
          </w:p>
        </w:tc>
        <w:tc>
          <w:tcPr>
            <w:tcW w:w="856" w:type="dxa"/>
            <w:gridSpan w:val="2"/>
            <w:vAlign w:val="bottom"/>
          </w:tcPr>
          <w:p w14:paraId="1B1ADA6D" w14:textId="46074A89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bottom"/>
          </w:tcPr>
          <w:p w14:paraId="3199B221" w14:textId="71FBC7D6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gridSpan w:val="2"/>
            <w:vAlign w:val="center"/>
          </w:tcPr>
          <w:p w14:paraId="6D264B28" w14:textId="25A67F70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2" w:type="dxa"/>
            <w:gridSpan w:val="2"/>
            <w:vAlign w:val="bottom"/>
          </w:tcPr>
          <w:p w14:paraId="1B5B55B9" w14:textId="368979EE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491D5120" w14:textId="708EDEAB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01/22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2BC3E4E" w14:textId="16F17B8B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1/22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3AAF3DBB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C0301A" w:rsidRPr="000346CB" w14:paraId="0B2DC608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020AD69B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61</w:t>
            </w:r>
          </w:p>
        </w:tc>
        <w:tc>
          <w:tcPr>
            <w:tcW w:w="856" w:type="dxa"/>
            <w:gridSpan w:val="2"/>
            <w:vAlign w:val="bottom"/>
          </w:tcPr>
          <w:p w14:paraId="053B369B" w14:textId="20C3464F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4D61C1AC" w14:textId="632E55D3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5 </w:t>
            </w:r>
          </w:p>
        </w:tc>
        <w:tc>
          <w:tcPr>
            <w:tcW w:w="1031" w:type="dxa"/>
            <w:gridSpan w:val="2"/>
            <w:vAlign w:val="center"/>
          </w:tcPr>
          <w:p w14:paraId="30166857" w14:textId="7F73AE72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2" w:type="dxa"/>
            <w:gridSpan w:val="2"/>
            <w:vAlign w:val="center"/>
          </w:tcPr>
          <w:p w14:paraId="4FBEDCEE" w14:textId="53176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09925F85" w14:textId="34014B7F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06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E342EBC" w14:textId="04BE0A00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4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2F1A403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C0301A" w:rsidRPr="000346CB" w14:paraId="1966CC56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612EA8F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73</w:t>
            </w:r>
          </w:p>
        </w:tc>
        <w:tc>
          <w:tcPr>
            <w:tcW w:w="856" w:type="dxa"/>
            <w:gridSpan w:val="2"/>
            <w:vAlign w:val="bottom"/>
          </w:tcPr>
          <w:p w14:paraId="65FE4F81" w14:textId="7E6D1BB0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22F909FA" w14:textId="039F6DE0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1031" w:type="dxa"/>
            <w:gridSpan w:val="2"/>
            <w:vAlign w:val="center"/>
          </w:tcPr>
          <w:p w14:paraId="2B417802" w14:textId="13F8458D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2" w:type="dxa"/>
            <w:gridSpan w:val="2"/>
            <w:vAlign w:val="center"/>
          </w:tcPr>
          <w:p w14:paraId="5A7FB5A8" w14:textId="43E92F6D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gridSpan w:val="2"/>
            <w:vAlign w:val="center"/>
          </w:tcPr>
          <w:p w14:paraId="43B62903" w14:textId="30BA06E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3/25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556433D0" w14:textId="4F6729A9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3/25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024A8A7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C0301A" w:rsidRPr="000346CB" w14:paraId="00F43363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7B9C587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93</w:t>
            </w:r>
          </w:p>
        </w:tc>
        <w:tc>
          <w:tcPr>
            <w:tcW w:w="856" w:type="dxa"/>
            <w:gridSpan w:val="2"/>
            <w:vAlign w:val="bottom"/>
          </w:tcPr>
          <w:p w14:paraId="050CECA6" w14:textId="3ACC2AB8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AC559B8" w14:textId="1646E546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1031" w:type="dxa"/>
            <w:gridSpan w:val="2"/>
            <w:vAlign w:val="center"/>
          </w:tcPr>
          <w:p w14:paraId="3367B68F" w14:textId="3690E8B2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2" w:type="dxa"/>
            <w:gridSpan w:val="2"/>
            <w:vAlign w:val="bottom"/>
          </w:tcPr>
          <w:p w14:paraId="02F5D794" w14:textId="63CD315A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25A0E8BF" w14:textId="6BA7957F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14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200CB91A" w14:textId="3E50322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4/13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2325ECA5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C0301A" w:rsidRPr="000346CB" w14:paraId="1BE421E0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33640E58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00</w:t>
            </w:r>
          </w:p>
        </w:tc>
        <w:tc>
          <w:tcPr>
            <w:tcW w:w="856" w:type="dxa"/>
            <w:gridSpan w:val="2"/>
            <w:vAlign w:val="bottom"/>
          </w:tcPr>
          <w:p w14:paraId="2240AF1B" w14:textId="458FB161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7F179127" w14:textId="38D65911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72 </w:t>
            </w:r>
          </w:p>
        </w:tc>
        <w:tc>
          <w:tcPr>
            <w:tcW w:w="1031" w:type="dxa"/>
            <w:gridSpan w:val="2"/>
            <w:vAlign w:val="center"/>
          </w:tcPr>
          <w:p w14:paraId="455683A8" w14:textId="703BD086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2" w:type="dxa"/>
            <w:gridSpan w:val="2"/>
            <w:vAlign w:val="bottom"/>
          </w:tcPr>
          <w:p w14:paraId="6016A620" w14:textId="51EB31D8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0DCF15DC" w14:textId="171F113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4/2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9245928" w14:textId="290DB46A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4/26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027D4C48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C0301A" w:rsidRPr="000346CB" w14:paraId="50EB95F0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19F45F4D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05</w:t>
            </w:r>
          </w:p>
        </w:tc>
        <w:tc>
          <w:tcPr>
            <w:tcW w:w="856" w:type="dxa"/>
            <w:gridSpan w:val="2"/>
            <w:vAlign w:val="bottom"/>
          </w:tcPr>
          <w:p w14:paraId="248080D0" w14:textId="3494BC9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2" w:type="dxa"/>
            <w:gridSpan w:val="2"/>
            <w:vAlign w:val="center"/>
          </w:tcPr>
          <w:p w14:paraId="1A3B5C5D" w14:textId="1223A23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1031" w:type="dxa"/>
            <w:gridSpan w:val="2"/>
            <w:vAlign w:val="center"/>
          </w:tcPr>
          <w:p w14:paraId="2B74AF71" w14:textId="41BB990B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2" w:type="dxa"/>
            <w:gridSpan w:val="2"/>
            <w:vAlign w:val="bottom"/>
          </w:tcPr>
          <w:p w14:paraId="185B145B" w14:textId="46E417BD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udate</w:t>
            </w:r>
          </w:p>
        </w:tc>
        <w:tc>
          <w:tcPr>
            <w:tcW w:w="1135" w:type="dxa"/>
            <w:gridSpan w:val="2"/>
            <w:vAlign w:val="center"/>
          </w:tcPr>
          <w:p w14:paraId="293BBF10" w14:textId="1DE429FF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5/07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3C6B3A5E" w14:textId="5C865A1C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5/7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78AAF0FA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  <w:tr w:rsidR="00C0301A" w:rsidRPr="000346CB" w14:paraId="4A5C1231" w14:textId="77777777" w:rsidTr="000D34FA">
        <w:trPr>
          <w:trHeight w:val="276"/>
        </w:trPr>
        <w:tc>
          <w:tcPr>
            <w:tcW w:w="858" w:type="dxa"/>
            <w:gridSpan w:val="2"/>
            <w:noWrap/>
            <w:vAlign w:val="center"/>
            <w:hideMark/>
          </w:tcPr>
          <w:p w14:paraId="78E40069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996</w:t>
            </w:r>
          </w:p>
        </w:tc>
        <w:tc>
          <w:tcPr>
            <w:tcW w:w="856" w:type="dxa"/>
            <w:gridSpan w:val="2"/>
            <w:vAlign w:val="bottom"/>
          </w:tcPr>
          <w:p w14:paraId="079070E0" w14:textId="4913CB5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2" w:type="dxa"/>
            <w:gridSpan w:val="2"/>
            <w:vAlign w:val="center"/>
          </w:tcPr>
          <w:p w14:paraId="7899E235" w14:textId="7C12E4EE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031" w:type="dxa"/>
            <w:gridSpan w:val="2"/>
            <w:vAlign w:val="center"/>
          </w:tcPr>
          <w:p w14:paraId="32B26BD5" w14:textId="54EB1848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2" w:type="dxa"/>
            <w:gridSpan w:val="2"/>
            <w:vAlign w:val="bottom"/>
          </w:tcPr>
          <w:p w14:paraId="26CE5F28" w14:textId="376F998F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35" w:type="dxa"/>
            <w:gridSpan w:val="2"/>
            <w:vAlign w:val="center"/>
          </w:tcPr>
          <w:p w14:paraId="2C1BBEB3" w14:textId="552BEC42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/07/21</w:t>
            </w: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75852A86" w14:textId="741D88F3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/7/21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14:paraId="10BD546A" w14:textId="77777777" w:rsidR="00C0301A" w:rsidRPr="000346CB" w:rsidRDefault="00C0301A" w:rsidP="00C03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46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SA</w:t>
            </w:r>
          </w:p>
        </w:tc>
      </w:tr>
    </w:tbl>
    <w:p w14:paraId="6F0A335A" w14:textId="77777777" w:rsidR="00672BC5" w:rsidRDefault="00672BC5">
      <w:pPr>
        <w:rPr>
          <w:rFonts w:hint="eastAsia"/>
        </w:rPr>
      </w:pPr>
    </w:p>
    <w:p w14:paraId="50BD7CFD" w14:textId="1AA1B529" w:rsidR="00110788" w:rsidRPr="0096001B" w:rsidRDefault="00FD2F23">
      <w:pPr>
        <w:rPr>
          <w:rFonts w:ascii="Times New Roman" w:hAnsi="Times New Roman" w:cs="Times New Roman"/>
        </w:rPr>
      </w:pPr>
      <w:r w:rsidRPr="0096001B">
        <w:rPr>
          <w:rFonts w:ascii="Times New Roman" w:hAnsi="Times New Roman" w:cs="Times New Roman"/>
          <w:b/>
          <w:bCs/>
        </w:rPr>
        <w:t>Supplementary Figure S1.</w:t>
      </w:r>
      <w:bookmarkStart w:id="4" w:name="OLE_LINK89"/>
      <w:r w:rsidRPr="0096001B">
        <w:rPr>
          <w:rFonts w:ascii="Times New Roman" w:hAnsi="Times New Roman" w:cs="Times New Roman"/>
          <w:b/>
          <w:bCs/>
        </w:rPr>
        <w:t xml:space="preserve"> Phylogenetic tree of 74 </w:t>
      </w:r>
      <w:r w:rsidRPr="0096001B">
        <w:rPr>
          <w:rFonts w:ascii="Times New Roman" w:hAnsi="Times New Roman" w:cs="Times New Roman"/>
          <w:b/>
          <w:bCs/>
          <w:i/>
          <w:iCs/>
        </w:rPr>
        <w:t>S. aureus</w:t>
      </w:r>
      <w:r w:rsidRPr="0096001B">
        <w:rPr>
          <w:rFonts w:ascii="Times New Roman" w:hAnsi="Times New Roman" w:cs="Times New Roman"/>
          <w:b/>
          <w:bCs/>
        </w:rPr>
        <w:t> isolates with scale bar</w:t>
      </w:r>
    </w:p>
    <w:bookmarkEnd w:id="4"/>
    <w:p w14:paraId="731B7565" w14:textId="27086553" w:rsidR="00110788" w:rsidRPr="00672BC5" w:rsidRDefault="00FD2F23">
      <w:pPr>
        <w:rPr>
          <w:rFonts w:hint="eastAsia"/>
        </w:rPr>
      </w:pPr>
      <w:r w:rsidRPr="00FD2F23">
        <w:rPr>
          <w:noProof/>
        </w:rPr>
        <w:drawing>
          <wp:inline distT="0" distB="0" distL="0" distR="0" wp14:anchorId="57658D52" wp14:editId="1C0A14C7">
            <wp:extent cx="5274310" cy="2964180"/>
            <wp:effectExtent l="0" t="0" r="2540" b="7620"/>
            <wp:docPr id="59011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114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0788" w:rsidRPr="00672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1657A" w14:textId="77777777" w:rsidR="00310837" w:rsidRDefault="00310837" w:rsidP="00672BC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D37E79" w14:textId="77777777" w:rsidR="00310837" w:rsidRDefault="00310837" w:rsidP="00672BC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57A50" w14:textId="77777777" w:rsidR="00310837" w:rsidRDefault="00310837" w:rsidP="00672BC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E22125" w14:textId="77777777" w:rsidR="00310837" w:rsidRDefault="00310837" w:rsidP="00672BC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81D"/>
    <w:rsid w:val="00013648"/>
    <w:rsid w:val="000346CB"/>
    <w:rsid w:val="000375E9"/>
    <w:rsid w:val="000D34FA"/>
    <w:rsid w:val="000F19ED"/>
    <w:rsid w:val="00110788"/>
    <w:rsid w:val="001F7C25"/>
    <w:rsid w:val="00235DA4"/>
    <w:rsid w:val="002C38C7"/>
    <w:rsid w:val="002C58DB"/>
    <w:rsid w:val="00310837"/>
    <w:rsid w:val="00310F53"/>
    <w:rsid w:val="0034094D"/>
    <w:rsid w:val="00373535"/>
    <w:rsid w:val="0040184E"/>
    <w:rsid w:val="0048216F"/>
    <w:rsid w:val="00533168"/>
    <w:rsid w:val="0057481D"/>
    <w:rsid w:val="005D2817"/>
    <w:rsid w:val="00640A75"/>
    <w:rsid w:val="00651080"/>
    <w:rsid w:val="00657FEB"/>
    <w:rsid w:val="00670800"/>
    <w:rsid w:val="00672BC5"/>
    <w:rsid w:val="006E3C27"/>
    <w:rsid w:val="007351D0"/>
    <w:rsid w:val="0075170C"/>
    <w:rsid w:val="00893CEE"/>
    <w:rsid w:val="008E5A77"/>
    <w:rsid w:val="009365ED"/>
    <w:rsid w:val="009378C0"/>
    <w:rsid w:val="00950BBF"/>
    <w:rsid w:val="0096001B"/>
    <w:rsid w:val="0097053E"/>
    <w:rsid w:val="00A37893"/>
    <w:rsid w:val="00C0301A"/>
    <w:rsid w:val="00C95060"/>
    <w:rsid w:val="00D64D1F"/>
    <w:rsid w:val="00DA135F"/>
    <w:rsid w:val="00DE305E"/>
    <w:rsid w:val="00E73465"/>
    <w:rsid w:val="00EA0404"/>
    <w:rsid w:val="00EC5561"/>
    <w:rsid w:val="00F001B1"/>
    <w:rsid w:val="00FD2F23"/>
    <w:rsid w:val="00FF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3427DD"/>
  <w15:chartTrackingRefBased/>
  <w15:docId w15:val="{70DD63FE-EFA1-4AEA-8206-F3C7FD439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74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4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574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48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48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481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48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48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48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48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48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5748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48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48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48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4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4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4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48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4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48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4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4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4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4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48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48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48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481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2B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2B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2B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2BC5"/>
    <w:rPr>
      <w:sz w:val="18"/>
      <w:szCs w:val="18"/>
    </w:rPr>
  </w:style>
  <w:style w:type="table" w:styleId="af2">
    <w:name w:val="Table Grid"/>
    <w:basedOn w:val="a1"/>
    <w:uiPriority w:val="39"/>
    <w:qFormat/>
    <w:rsid w:val="00672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825</Words>
  <Characters>4717</Characters>
  <Application>Microsoft Office Word</Application>
  <DocSecurity>0</DocSecurity>
  <Lines>786</Lines>
  <Paragraphs>692</Paragraphs>
  <ScaleCrop>false</ScaleCrop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霞 党</dc:creator>
  <cp:keywords/>
  <dc:description/>
  <cp:lastModifiedBy>景霞 党</cp:lastModifiedBy>
  <cp:revision>48</cp:revision>
  <dcterms:created xsi:type="dcterms:W3CDTF">2026-05-29T06:10:00Z</dcterms:created>
  <dcterms:modified xsi:type="dcterms:W3CDTF">2026-07-01T14:34:00Z</dcterms:modified>
</cp:coreProperties>
</file>